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4B8B" w14:textId="3B7BDB83" w:rsidR="0089249E" w:rsidRP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Supplementary Material 1</w:t>
      </w:r>
    </w:p>
    <w:p w14:paraId="4D8A739F" w14:textId="77777777" w:rsidR="0089249E" w:rsidRP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13FA2F0" w14:textId="6542C4F2" w:rsidR="00BC44F9" w:rsidRPr="0089249E" w:rsidRDefault="00BC44F9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Embase</w:t>
      </w:r>
    </w:p>
    <w:p w14:paraId="715A9478" w14:textId="77777777" w:rsidR="00BC44F9" w:rsidRPr="0089249E" w:rsidRDefault="00BC44F9" w:rsidP="008924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9249E">
        <w:rPr>
          <w:rFonts w:ascii="Arial" w:hAnsi="Arial" w:cs="Arial"/>
          <w:sz w:val="24"/>
          <w:szCs w:val="24"/>
        </w:rPr>
        <w:t>Session Results</w:t>
      </w:r>
      <w:r w:rsidR="00BB7A4F" w:rsidRPr="0089249E">
        <w:rPr>
          <w:rFonts w:ascii="Arial" w:hAnsi="Arial" w:cs="Arial"/>
          <w:sz w:val="24"/>
          <w:szCs w:val="24"/>
        </w:rPr>
        <w:t xml:space="preserve"> : Date: 29 Feb 2020</w:t>
      </w:r>
    </w:p>
    <w:tbl>
      <w:tblPr>
        <w:tblStyle w:val="Tabelacomgrade"/>
        <w:tblW w:w="10490" w:type="dxa"/>
        <w:tblInd w:w="-601" w:type="dxa"/>
        <w:tblLook w:val="04A0" w:firstRow="1" w:lastRow="0" w:firstColumn="1" w:lastColumn="0" w:noHBand="0" w:noVBand="1"/>
      </w:tblPr>
      <w:tblGrid>
        <w:gridCol w:w="851"/>
        <w:gridCol w:w="7796"/>
        <w:gridCol w:w="1843"/>
      </w:tblGrid>
      <w:tr w:rsidR="00BB7A4F" w:rsidRPr="0089249E" w14:paraId="4CB713D9" w14:textId="77777777" w:rsidTr="00BB7A4F">
        <w:tc>
          <w:tcPr>
            <w:tcW w:w="851" w:type="dxa"/>
          </w:tcPr>
          <w:p w14:paraId="3AFEC424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No.  </w:t>
            </w:r>
          </w:p>
        </w:tc>
        <w:tc>
          <w:tcPr>
            <w:tcW w:w="7796" w:type="dxa"/>
          </w:tcPr>
          <w:p w14:paraId="4C9D9D93" w14:textId="3DBA97DD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Query                                     </w:t>
            </w:r>
          </w:p>
        </w:tc>
        <w:tc>
          <w:tcPr>
            <w:tcW w:w="1843" w:type="dxa"/>
          </w:tcPr>
          <w:p w14:paraId="55B2F03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Results </w:t>
            </w:r>
          </w:p>
        </w:tc>
      </w:tr>
      <w:tr w:rsidR="00BB7A4F" w:rsidRPr="0089249E" w14:paraId="2C1D40EB" w14:textId="77777777" w:rsidTr="00BB7A4F">
        <w:trPr>
          <w:trHeight w:val="392"/>
        </w:trPr>
        <w:tc>
          <w:tcPr>
            <w:tcW w:w="851" w:type="dxa"/>
          </w:tcPr>
          <w:p w14:paraId="268154CF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1.  </w:t>
            </w:r>
          </w:p>
        </w:tc>
        <w:tc>
          <w:tcPr>
            <w:tcW w:w="7796" w:type="dxa"/>
          </w:tcPr>
          <w:p w14:paraId="4A9F4F08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anticholinergic'/exp                                  </w:t>
            </w:r>
          </w:p>
        </w:tc>
        <w:tc>
          <w:tcPr>
            <w:tcW w:w="1843" w:type="dxa"/>
          </w:tcPr>
          <w:p w14:paraId="5CA7CAD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35,832  </w:t>
            </w:r>
          </w:p>
        </w:tc>
      </w:tr>
      <w:tr w:rsidR="00BB7A4F" w:rsidRPr="0089249E" w14:paraId="7E3A08C1" w14:textId="77777777" w:rsidTr="00BB7A4F">
        <w:tc>
          <w:tcPr>
            <w:tcW w:w="851" w:type="dxa"/>
          </w:tcPr>
          <w:p w14:paraId="19CC9058" w14:textId="3A60C424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2.  </w:t>
            </w:r>
          </w:p>
        </w:tc>
        <w:tc>
          <w:tcPr>
            <w:tcW w:w="7796" w:type="dxa"/>
          </w:tcPr>
          <w:p w14:paraId="57CA353E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anticholinergic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</w:t>
            </w:r>
          </w:p>
        </w:tc>
        <w:tc>
          <w:tcPr>
            <w:tcW w:w="1843" w:type="dxa"/>
          </w:tcPr>
          <w:p w14:paraId="03696AF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4,394   </w:t>
            </w:r>
          </w:p>
        </w:tc>
      </w:tr>
      <w:tr w:rsidR="00BB7A4F" w:rsidRPr="0089249E" w14:paraId="77DEC9E9" w14:textId="77777777" w:rsidTr="00BB7A4F">
        <w:tc>
          <w:tcPr>
            <w:tcW w:w="851" w:type="dxa"/>
          </w:tcPr>
          <w:p w14:paraId="1D6F5DA0" w14:textId="2D515E2A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3.  </w:t>
            </w:r>
          </w:p>
        </w:tc>
        <w:tc>
          <w:tcPr>
            <w:tcW w:w="7796" w:type="dxa"/>
          </w:tcPr>
          <w:p w14:paraId="5467934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cholinergic antagonist'/exp                           </w:t>
            </w:r>
          </w:p>
        </w:tc>
        <w:tc>
          <w:tcPr>
            <w:tcW w:w="1843" w:type="dxa"/>
          </w:tcPr>
          <w:p w14:paraId="248AB216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35,832  </w:t>
            </w:r>
          </w:p>
        </w:tc>
      </w:tr>
      <w:tr w:rsidR="00BB7A4F" w:rsidRPr="0089249E" w14:paraId="7AC673C9" w14:textId="77777777" w:rsidTr="00BB7A4F">
        <w:tc>
          <w:tcPr>
            <w:tcW w:w="851" w:type="dxa"/>
          </w:tcPr>
          <w:p w14:paraId="38F4DA45" w14:textId="259636DE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4  </w:t>
            </w:r>
          </w:p>
        </w:tc>
        <w:tc>
          <w:tcPr>
            <w:tcW w:w="7796" w:type="dxa"/>
          </w:tcPr>
          <w:p w14:paraId="03EAD29E" w14:textId="10C9466A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cholinergic antagonist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843" w:type="dxa"/>
          </w:tcPr>
          <w:p w14:paraId="629EA25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647  </w:t>
            </w:r>
          </w:p>
        </w:tc>
      </w:tr>
      <w:tr w:rsidR="00BB7A4F" w:rsidRPr="0089249E" w14:paraId="329676B7" w14:textId="77777777" w:rsidTr="00BB7A4F">
        <w:tc>
          <w:tcPr>
            <w:tcW w:w="851" w:type="dxa"/>
          </w:tcPr>
          <w:p w14:paraId="2A54EF37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5.  </w:t>
            </w:r>
          </w:p>
        </w:tc>
        <w:tc>
          <w:tcPr>
            <w:tcW w:w="7796" w:type="dxa"/>
          </w:tcPr>
          <w:p w14:paraId="5300E761" w14:textId="149F03FD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cholinergic AND 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ntagonist: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</w:t>
            </w:r>
          </w:p>
        </w:tc>
        <w:tc>
          <w:tcPr>
            <w:tcW w:w="1843" w:type="dxa"/>
          </w:tcPr>
          <w:p w14:paraId="64B944EF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9,144  </w:t>
            </w:r>
          </w:p>
        </w:tc>
      </w:tr>
      <w:tr w:rsidR="00BB7A4F" w:rsidRPr="0089249E" w14:paraId="69DC555A" w14:textId="77777777" w:rsidTr="00BB7A4F">
        <w:tc>
          <w:tcPr>
            <w:tcW w:w="851" w:type="dxa"/>
          </w:tcPr>
          <w:p w14:paraId="515527E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6.  </w:t>
            </w:r>
          </w:p>
        </w:tc>
        <w:tc>
          <w:tcPr>
            <w:tcW w:w="7796" w:type="dxa"/>
          </w:tcPr>
          <w:p w14:paraId="6DE07602" w14:textId="3368AC38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muscarinic receptor blocking agent'/exp           </w:t>
            </w:r>
          </w:p>
        </w:tc>
        <w:tc>
          <w:tcPr>
            <w:tcW w:w="1843" w:type="dxa"/>
          </w:tcPr>
          <w:p w14:paraId="571C0AEF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23,979  </w:t>
            </w:r>
          </w:p>
        </w:tc>
      </w:tr>
      <w:tr w:rsidR="00BB7A4F" w:rsidRPr="0089249E" w14:paraId="3A7E1789" w14:textId="77777777" w:rsidTr="00BB7A4F">
        <w:tc>
          <w:tcPr>
            <w:tcW w:w="851" w:type="dxa"/>
          </w:tcPr>
          <w:p w14:paraId="44C3586E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7.  </w:t>
            </w:r>
          </w:p>
        </w:tc>
        <w:tc>
          <w:tcPr>
            <w:tcW w:w="7796" w:type="dxa"/>
          </w:tcPr>
          <w:p w14:paraId="2A11E271" w14:textId="51A3B9BC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ntimuscarinic: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</w:t>
            </w:r>
          </w:p>
        </w:tc>
        <w:tc>
          <w:tcPr>
            <w:tcW w:w="1843" w:type="dxa"/>
          </w:tcPr>
          <w:p w14:paraId="0B28E24B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3,298  </w:t>
            </w:r>
          </w:p>
        </w:tc>
      </w:tr>
      <w:tr w:rsidR="00BB7A4F" w:rsidRPr="0089249E" w14:paraId="32F86F47" w14:textId="77777777" w:rsidTr="00BB7A4F">
        <w:tc>
          <w:tcPr>
            <w:tcW w:w="851" w:type="dxa"/>
          </w:tcPr>
          <w:p w14:paraId="1259B6C4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8.  </w:t>
            </w:r>
          </w:p>
        </w:tc>
        <w:tc>
          <w:tcPr>
            <w:tcW w:w="7796" w:type="dxa"/>
          </w:tcPr>
          <w:p w14:paraId="29788BE3" w14:textId="11192F86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uscarinic: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</w:t>
            </w:r>
          </w:p>
        </w:tc>
        <w:tc>
          <w:tcPr>
            <w:tcW w:w="1843" w:type="dxa"/>
          </w:tcPr>
          <w:p w14:paraId="109B5AD6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34,239  </w:t>
            </w:r>
          </w:p>
        </w:tc>
      </w:tr>
      <w:tr w:rsidR="00BB7A4F" w:rsidRPr="0089249E" w14:paraId="38EE29CF" w14:textId="77777777" w:rsidTr="00BB7A4F">
        <w:tc>
          <w:tcPr>
            <w:tcW w:w="851" w:type="dxa"/>
          </w:tcPr>
          <w:p w14:paraId="7FD1BEB8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9.  </w:t>
            </w:r>
          </w:p>
        </w:tc>
        <w:tc>
          <w:tcPr>
            <w:tcW w:w="7796" w:type="dxa"/>
          </w:tcPr>
          <w:p w14:paraId="77BA1A46" w14:textId="0E40F370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1 OR #2 OR #3 OR #4 OR #6 OR #7 OR #8        </w:t>
            </w:r>
          </w:p>
        </w:tc>
        <w:tc>
          <w:tcPr>
            <w:tcW w:w="1843" w:type="dxa"/>
          </w:tcPr>
          <w:p w14:paraId="398EDE2D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56,349  </w:t>
            </w:r>
          </w:p>
        </w:tc>
      </w:tr>
      <w:tr w:rsidR="00BB7A4F" w:rsidRPr="0089249E" w14:paraId="0F8FB0E5" w14:textId="77777777" w:rsidTr="00BB7A4F">
        <w:tc>
          <w:tcPr>
            <w:tcW w:w="851" w:type="dxa"/>
          </w:tcPr>
          <w:p w14:paraId="23C6AC4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0.</w:t>
            </w:r>
          </w:p>
        </w:tc>
        <w:tc>
          <w:tcPr>
            <w:tcW w:w="7796" w:type="dxa"/>
          </w:tcPr>
          <w:p w14:paraId="13E4BB63" w14:textId="6CC7B54D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mental state'/exp                                     </w:t>
            </w:r>
          </w:p>
        </w:tc>
        <w:tc>
          <w:tcPr>
            <w:tcW w:w="1843" w:type="dxa"/>
          </w:tcPr>
          <w:p w14:paraId="48F58F8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54,575  </w:t>
            </w:r>
          </w:p>
        </w:tc>
      </w:tr>
      <w:tr w:rsidR="00BB7A4F" w:rsidRPr="0089249E" w14:paraId="7153CADA" w14:textId="77777777" w:rsidTr="00BB7A4F">
        <w:tc>
          <w:tcPr>
            <w:tcW w:w="851" w:type="dxa"/>
          </w:tcPr>
          <w:p w14:paraId="1681F0E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1.</w:t>
            </w:r>
          </w:p>
        </w:tc>
        <w:tc>
          <w:tcPr>
            <w:tcW w:w="7796" w:type="dxa"/>
          </w:tcPr>
          <w:p w14:paraId="12045C43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mental AND state:ti,ab                                  </w:t>
            </w:r>
          </w:p>
        </w:tc>
        <w:tc>
          <w:tcPr>
            <w:tcW w:w="1843" w:type="dxa"/>
          </w:tcPr>
          <w:p w14:paraId="55E5F0CD" w14:textId="47907179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76,142  </w:t>
            </w:r>
          </w:p>
        </w:tc>
      </w:tr>
      <w:tr w:rsidR="00BB7A4F" w:rsidRPr="0089249E" w14:paraId="6A836466" w14:textId="77777777" w:rsidTr="00BB7A4F">
        <w:tc>
          <w:tcPr>
            <w:tcW w:w="851" w:type="dxa"/>
          </w:tcPr>
          <w:p w14:paraId="3699F9FE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2.</w:t>
            </w:r>
          </w:p>
        </w:tc>
        <w:tc>
          <w:tcPr>
            <w:tcW w:w="7796" w:type="dxa"/>
          </w:tcPr>
          <w:p w14:paraId="5C8A3E47" w14:textId="0B5E1204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cognition'/exp                                      </w:t>
            </w:r>
          </w:p>
        </w:tc>
        <w:tc>
          <w:tcPr>
            <w:tcW w:w="1843" w:type="dxa"/>
          </w:tcPr>
          <w:p w14:paraId="3E840A14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,256,866  </w:t>
            </w:r>
          </w:p>
        </w:tc>
      </w:tr>
      <w:tr w:rsidR="00BB7A4F" w:rsidRPr="0089249E" w14:paraId="5DCD9059" w14:textId="77777777" w:rsidTr="00BB7A4F">
        <w:tc>
          <w:tcPr>
            <w:tcW w:w="851" w:type="dxa"/>
          </w:tcPr>
          <w:p w14:paraId="4DAF93A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3.</w:t>
            </w:r>
          </w:p>
        </w:tc>
        <w:tc>
          <w:tcPr>
            <w:tcW w:w="7796" w:type="dxa"/>
          </w:tcPr>
          <w:p w14:paraId="76D9CDB0" w14:textId="32E5DBE0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cognit*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1843" w:type="dxa"/>
          </w:tcPr>
          <w:p w14:paraId="1CB4C3F0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527,393  </w:t>
            </w:r>
          </w:p>
        </w:tc>
      </w:tr>
      <w:tr w:rsidR="00BB7A4F" w:rsidRPr="0089249E" w14:paraId="59AD110C" w14:textId="77777777" w:rsidTr="00BB7A4F">
        <w:tc>
          <w:tcPr>
            <w:tcW w:w="851" w:type="dxa"/>
          </w:tcPr>
          <w:p w14:paraId="32278F1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4.</w:t>
            </w:r>
          </w:p>
        </w:tc>
        <w:tc>
          <w:tcPr>
            <w:tcW w:w="7796" w:type="dxa"/>
          </w:tcPr>
          <w:p w14:paraId="1608FBAA" w14:textId="3730F199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memory'/exp                                           </w:t>
            </w:r>
          </w:p>
        </w:tc>
        <w:tc>
          <w:tcPr>
            <w:tcW w:w="1843" w:type="dxa"/>
          </w:tcPr>
          <w:p w14:paraId="71AB74CF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93,298  </w:t>
            </w:r>
          </w:p>
        </w:tc>
      </w:tr>
      <w:tr w:rsidR="00BB7A4F" w:rsidRPr="0089249E" w14:paraId="7B868B72" w14:textId="77777777" w:rsidTr="00BB7A4F">
        <w:tc>
          <w:tcPr>
            <w:tcW w:w="851" w:type="dxa"/>
          </w:tcPr>
          <w:p w14:paraId="5F73F04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5.</w:t>
            </w:r>
          </w:p>
        </w:tc>
        <w:tc>
          <w:tcPr>
            <w:tcW w:w="7796" w:type="dxa"/>
          </w:tcPr>
          <w:p w14:paraId="7F77847E" w14:textId="6BB15086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memory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1843" w:type="dxa"/>
          </w:tcPr>
          <w:p w14:paraId="2722C259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311,034  </w:t>
            </w:r>
          </w:p>
        </w:tc>
      </w:tr>
      <w:tr w:rsidR="00BB7A4F" w:rsidRPr="0089249E" w14:paraId="6E69F1EF" w14:textId="77777777" w:rsidTr="00BB7A4F">
        <w:tc>
          <w:tcPr>
            <w:tcW w:w="851" w:type="dxa"/>
          </w:tcPr>
          <w:p w14:paraId="73A0A0AD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6.</w:t>
            </w:r>
          </w:p>
        </w:tc>
        <w:tc>
          <w:tcPr>
            <w:tcW w:w="7796" w:type="dxa"/>
          </w:tcPr>
          <w:p w14:paraId="7ECC7B66" w14:textId="0C6B0BA2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learning'/exp                                         </w:t>
            </w:r>
          </w:p>
        </w:tc>
        <w:tc>
          <w:tcPr>
            <w:tcW w:w="1843" w:type="dxa"/>
          </w:tcPr>
          <w:p w14:paraId="05A6E348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479,126  </w:t>
            </w:r>
          </w:p>
        </w:tc>
      </w:tr>
      <w:tr w:rsidR="00BB7A4F" w:rsidRPr="0089249E" w14:paraId="13B6E885" w14:textId="77777777" w:rsidTr="00BB7A4F">
        <w:tc>
          <w:tcPr>
            <w:tcW w:w="851" w:type="dxa"/>
          </w:tcPr>
          <w:p w14:paraId="7173412D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7.</w:t>
            </w:r>
          </w:p>
        </w:tc>
        <w:tc>
          <w:tcPr>
            <w:tcW w:w="7796" w:type="dxa"/>
          </w:tcPr>
          <w:p w14:paraId="082E0B49" w14:textId="01AA0F83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learn*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1843" w:type="dxa"/>
          </w:tcPr>
          <w:p w14:paraId="69739F66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504,913  </w:t>
            </w:r>
          </w:p>
        </w:tc>
      </w:tr>
      <w:tr w:rsidR="00BB7A4F" w:rsidRPr="0089249E" w14:paraId="3B241BBC" w14:textId="77777777" w:rsidTr="00BB7A4F">
        <w:tc>
          <w:tcPr>
            <w:tcW w:w="851" w:type="dxa"/>
          </w:tcPr>
          <w:p w14:paraId="6B02EF56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8.</w:t>
            </w:r>
          </w:p>
        </w:tc>
        <w:tc>
          <w:tcPr>
            <w:tcW w:w="7796" w:type="dxa"/>
          </w:tcPr>
          <w:p w14:paraId="4788982B" w14:textId="7421B6E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recall'/exp                                            </w:t>
            </w:r>
          </w:p>
        </w:tc>
        <w:tc>
          <w:tcPr>
            <w:tcW w:w="1843" w:type="dxa"/>
          </w:tcPr>
          <w:p w14:paraId="5E429391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45,577  </w:t>
            </w:r>
          </w:p>
        </w:tc>
      </w:tr>
      <w:tr w:rsidR="00BB7A4F" w:rsidRPr="0089249E" w14:paraId="0C2389DF" w14:textId="77777777" w:rsidTr="00BB7A4F">
        <w:tc>
          <w:tcPr>
            <w:tcW w:w="851" w:type="dxa"/>
          </w:tcPr>
          <w:p w14:paraId="7348D103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9.</w:t>
            </w:r>
          </w:p>
        </w:tc>
        <w:tc>
          <w:tcPr>
            <w:tcW w:w="7796" w:type="dxa"/>
          </w:tcPr>
          <w:p w14:paraId="225AFC72" w14:textId="4C72C3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attention'/exp                                        </w:t>
            </w:r>
          </w:p>
        </w:tc>
        <w:tc>
          <w:tcPr>
            <w:tcW w:w="1843" w:type="dxa"/>
          </w:tcPr>
          <w:p w14:paraId="17936201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35,756  </w:t>
            </w:r>
          </w:p>
        </w:tc>
      </w:tr>
      <w:tr w:rsidR="00BB7A4F" w:rsidRPr="0089249E" w14:paraId="1BD2ED8B" w14:textId="77777777" w:rsidTr="00BB7A4F">
        <w:tc>
          <w:tcPr>
            <w:tcW w:w="851" w:type="dxa"/>
          </w:tcPr>
          <w:p w14:paraId="4A6CEAC1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0.</w:t>
            </w:r>
          </w:p>
        </w:tc>
        <w:tc>
          <w:tcPr>
            <w:tcW w:w="7796" w:type="dxa"/>
          </w:tcPr>
          <w:p w14:paraId="1D37926A" w14:textId="69C181DF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recall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 </w:t>
            </w:r>
          </w:p>
        </w:tc>
        <w:tc>
          <w:tcPr>
            <w:tcW w:w="1843" w:type="dxa"/>
          </w:tcPr>
          <w:p w14:paraId="77F8B8B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69,678  </w:t>
            </w:r>
          </w:p>
        </w:tc>
      </w:tr>
      <w:tr w:rsidR="00BB7A4F" w:rsidRPr="0089249E" w14:paraId="7BC31AD3" w14:textId="77777777" w:rsidTr="00BB7A4F">
        <w:tc>
          <w:tcPr>
            <w:tcW w:w="851" w:type="dxa"/>
          </w:tcPr>
          <w:p w14:paraId="05EFB5A8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1.</w:t>
            </w:r>
          </w:p>
        </w:tc>
        <w:tc>
          <w:tcPr>
            <w:tcW w:w="7796" w:type="dxa"/>
          </w:tcPr>
          <w:p w14:paraId="4382EF33" w14:textId="3FA03974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ttention: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</w:t>
            </w:r>
          </w:p>
        </w:tc>
        <w:tc>
          <w:tcPr>
            <w:tcW w:w="1843" w:type="dxa"/>
          </w:tcPr>
          <w:p w14:paraId="111F606E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501,091  </w:t>
            </w:r>
          </w:p>
        </w:tc>
      </w:tr>
      <w:tr w:rsidR="00BB7A4F" w:rsidRPr="0089249E" w14:paraId="21B7D9E1" w14:textId="77777777" w:rsidTr="00BB7A4F">
        <w:tc>
          <w:tcPr>
            <w:tcW w:w="851" w:type="dxa"/>
          </w:tcPr>
          <w:p w14:paraId="06E8F9B5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2.</w:t>
            </w:r>
          </w:p>
        </w:tc>
        <w:tc>
          <w:tcPr>
            <w:tcW w:w="7796" w:type="dxa"/>
          </w:tcPr>
          <w:p w14:paraId="13B1675A" w14:textId="00C8F122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concentration'/exp                                      </w:t>
            </w:r>
          </w:p>
        </w:tc>
        <w:tc>
          <w:tcPr>
            <w:tcW w:w="1843" w:type="dxa"/>
          </w:tcPr>
          <w:p w14:paraId="17D6AD02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,212  </w:t>
            </w:r>
          </w:p>
        </w:tc>
      </w:tr>
      <w:tr w:rsidR="00BB7A4F" w:rsidRPr="0089249E" w14:paraId="7905742C" w14:textId="77777777" w:rsidTr="00BB7A4F">
        <w:tc>
          <w:tcPr>
            <w:tcW w:w="851" w:type="dxa"/>
          </w:tcPr>
          <w:p w14:paraId="252E5067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3.</w:t>
            </w:r>
          </w:p>
        </w:tc>
        <w:tc>
          <w:tcPr>
            <w:tcW w:w="7796" w:type="dxa"/>
          </w:tcPr>
          <w:p w14:paraId="7CCF33B7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concentration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</w:t>
            </w:r>
          </w:p>
        </w:tc>
        <w:tc>
          <w:tcPr>
            <w:tcW w:w="1843" w:type="dxa"/>
          </w:tcPr>
          <w:p w14:paraId="7BF8208B" w14:textId="26D73076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,435,211  </w:t>
            </w:r>
          </w:p>
        </w:tc>
      </w:tr>
      <w:tr w:rsidR="00BB7A4F" w:rsidRPr="0089249E" w14:paraId="364CAE65" w14:textId="77777777" w:rsidTr="00BB7A4F">
        <w:tc>
          <w:tcPr>
            <w:tcW w:w="851" w:type="dxa"/>
          </w:tcPr>
          <w:p w14:paraId="6146A99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4.</w:t>
            </w:r>
          </w:p>
        </w:tc>
        <w:tc>
          <w:tcPr>
            <w:tcW w:w="7796" w:type="dxa"/>
          </w:tcPr>
          <w:p w14:paraId="72EA098B" w14:textId="286AF01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focus'/exp                                                </w:t>
            </w:r>
          </w:p>
        </w:tc>
        <w:tc>
          <w:tcPr>
            <w:tcW w:w="1843" w:type="dxa"/>
          </w:tcPr>
          <w:p w14:paraId="177D204B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37  </w:t>
            </w:r>
          </w:p>
        </w:tc>
      </w:tr>
      <w:tr w:rsidR="00BB7A4F" w:rsidRPr="0089249E" w14:paraId="31734B3A" w14:textId="77777777" w:rsidTr="00BB7A4F">
        <w:tc>
          <w:tcPr>
            <w:tcW w:w="851" w:type="dxa"/>
          </w:tcPr>
          <w:p w14:paraId="36CB27AB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5.</w:t>
            </w:r>
          </w:p>
        </w:tc>
        <w:tc>
          <w:tcPr>
            <w:tcW w:w="7796" w:type="dxa"/>
          </w:tcPr>
          <w:p w14:paraId="4543A782" w14:textId="2989784D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'focus'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              </w:t>
            </w:r>
          </w:p>
        </w:tc>
        <w:tc>
          <w:tcPr>
            <w:tcW w:w="1843" w:type="dxa"/>
          </w:tcPr>
          <w:p w14:paraId="4F7E0ADB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518,168  </w:t>
            </w:r>
          </w:p>
        </w:tc>
      </w:tr>
      <w:tr w:rsidR="00BB7A4F" w:rsidRPr="0089249E" w14:paraId="1FAFF026" w14:textId="77777777" w:rsidTr="00BB7A4F">
        <w:tc>
          <w:tcPr>
            <w:tcW w:w="851" w:type="dxa"/>
          </w:tcPr>
          <w:p w14:paraId="2F19B77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lastRenderedPageBreak/>
              <w:t>#26.</w:t>
            </w:r>
          </w:p>
        </w:tc>
        <w:tc>
          <w:tcPr>
            <w:tcW w:w="7796" w:type="dxa"/>
          </w:tcPr>
          <w:p w14:paraId="08A0A122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'executive function'/exp                                </w:t>
            </w:r>
          </w:p>
        </w:tc>
        <w:tc>
          <w:tcPr>
            <w:tcW w:w="1843" w:type="dxa"/>
          </w:tcPr>
          <w:p w14:paraId="13222346" w14:textId="300F1029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38,219  </w:t>
            </w:r>
          </w:p>
        </w:tc>
      </w:tr>
      <w:tr w:rsidR="00BB7A4F" w:rsidRPr="0089249E" w14:paraId="0524C680" w14:textId="77777777" w:rsidTr="00BB7A4F">
        <w:tc>
          <w:tcPr>
            <w:tcW w:w="851" w:type="dxa"/>
          </w:tcPr>
          <w:p w14:paraId="3B9CB2B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7.</w:t>
            </w:r>
          </w:p>
        </w:tc>
        <w:tc>
          <w:tcPr>
            <w:tcW w:w="7796" w:type="dxa"/>
          </w:tcPr>
          <w:p w14:paraId="05816A02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executive AND 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function:ti,ab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                           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843" w:type="dxa"/>
          </w:tcPr>
          <w:p w14:paraId="4F5B85B1" w14:textId="4CEBC119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28,748  </w:t>
            </w:r>
          </w:p>
        </w:tc>
      </w:tr>
      <w:tr w:rsidR="00BB7A4F" w:rsidRPr="0089249E" w14:paraId="68DED6F6" w14:textId="77777777" w:rsidTr="00BB7A4F">
        <w:tc>
          <w:tcPr>
            <w:tcW w:w="851" w:type="dxa"/>
          </w:tcPr>
          <w:p w14:paraId="6EDFBEE4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8.</w:t>
            </w:r>
          </w:p>
        </w:tc>
        <w:tc>
          <w:tcPr>
            <w:tcW w:w="7796" w:type="dxa"/>
          </w:tcPr>
          <w:p w14:paraId="18AB18FB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10 OR #11 OR #12 OR #13 OR #14 OR #15 OR #16 OR     </w:t>
            </w:r>
          </w:p>
          <w:p w14:paraId="76EA1B3D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    #17 OR #18 OR #19 OR #20 OR #21 OR #22 OR #23 OR </w:t>
            </w:r>
          </w:p>
          <w:p w14:paraId="1347B39A" w14:textId="0B5BAB82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    #24 OR #25 OR #26 OR #27</w:t>
            </w:r>
          </w:p>
        </w:tc>
        <w:tc>
          <w:tcPr>
            <w:tcW w:w="1843" w:type="dxa"/>
          </w:tcPr>
          <w:p w14:paraId="40C1E0EE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4,997,350  </w:t>
            </w:r>
          </w:p>
        </w:tc>
      </w:tr>
      <w:tr w:rsidR="00BB7A4F" w:rsidRPr="0089249E" w14:paraId="059956F3" w14:textId="77777777" w:rsidTr="00BB7A4F">
        <w:tc>
          <w:tcPr>
            <w:tcW w:w="851" w:type="dxa"/>
          </w:tcPr>
          <w:p w14:paraId="47E986AA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9.</w:t>
            </w:r>
          </w:p>
        </w:tc>
        <w:tc>
          <w:tcPr>
            <w:tcW w:w="7796" w:type="dxa"/>
          </w:tcPr>
          <w:p w14:paraId="014B1504" w14:textId="56CF6262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9 AND #28                                              </w:t>
            </w:r>
          </w:p>
        </w:tc>
        <w:tc>
          <w:tcPr>
            <w:tcW w:w="1843" w:type="dxa"/>
          </w:tcPr>
          <w:p w14:paraId="3871ECE1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44,113  </w:t>
            </w:r>
          </w:p>
        </w:tc>
      </w:tr>
      <w:tr w:rsidR="00BB7A4F" w:rsidRPr="0089249E" w14:paraId="52827D91" w14:textId="77777777" w:rsidTr="00BB7A4F">
        <w:tc>
          <w:tcPr>
            <w:tcW w:w="851" w:type="dxa"/>
          </w:tcPr>
          <w:p w14:paraId="66A953B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30.</w:t>
            </w:r>
          </w:p>
        </w:tc>
        <w:tc>
          <w:tcPr>
            <w:tcW w:w="7796" w:type="dxa"/>
          </w:tcPr>
          <w:p w14:paraId="08FE3AA0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#29 AND 'randomized controlled trial'/de AND                  ('Article'/it OR 'Article in Press'/it OR </w:t>
            </w:r>
          </w:p>
          <w:p w14:paraId="1C1BD21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    'Conference Abstract'/it OR 'Conference Paper'/it </w:t>
            </w:r>
          </w:p>
          <w:p w14:paraId="725848AC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    OR 'Review'/it</w:t>
            </w:r>
          </w:p>
        </w:tc>
        <w:tc>
          <w:tcPr>
            <w:tcW w:w="1843" w:type="dxa"/>
          </w:tcPr>
          <w:p w14:paraId="3FE8D9C8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1,603  </w:t>
            </w:r>
          </w:p>
          <w:p w14:paraId="62F7ABB0" w14:textId="77777777" w:rsidR="00BB7A4F" w:rsidRPr="0089249E" w:rsidRDefault="00BB7A4F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317FC77" w14:textId="77777777" w:rsidR="006528B8" w:rsidRPr="0089249E" w:rsidRDefault="006528B8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7A3D446F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1B77430C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4953EC6A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3A17C2B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5255968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4E3D82E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3E917AF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03E462E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0170FA2" w14:textId="6CFE205E" w:rsidR="00311AB5" w:rsidRDefault="00311A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C2C9D06" w14:textId="0690D828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DC13C70" w14:textId="79388095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7A9C38D" w14:textId="16BFAF99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2C03CF9" w14:textId="33F005BB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A18B8A5" w14:textId="41704006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A54F4DC" w14:textId="784244C1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2154A018" w14:textId="468E757C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623DFBCC" w14:textId="7EF1B492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9A941B9" w14:textId="0D4B1347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42F3FB2" w14:textId="73AB4C47" w:rsid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D9A3DFA" w14:textId="77777777" w:rsidR="0089249E" w:rsidRPr="0089249E" w:rsidRDefault="0089249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1C955417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PubMed:</w:t>
      </w:r>
    </w:p>
    <w:p w14:paraId="27C7AC61" w14:textId="77777777" w:rsidR="0061089A" w:rsidRPr="0089249E" w:rsidRDefault="00983EB5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sz w:val="24"/>
          <w:szCs w:val="24"/>
        </w:rPr>
        <w:t>Date: Feb 2020, Updated: 25 January 2021</w:t>
      </w:r>
    </w:p>
    <w:tbl>
      <w:tblPr>
        <w:tblStyle w:val="Tabelacomgrade"/>
        <w:tblW w:w="10031" w:type="dxa"/>
        <w:tblLook w:val="04A0" w:firstRow="1" w:lastRow="0" w:firstColumn="1" w:lastColumn="0" w:noHBand="0" w:noVBand="1"/>
      </w:tblPr>
      <w:tblGrid>
        <w:gridCol w:w="603"/>
        <w:gridCol w:w="7730"/>
        <w:gridCol w:w="1698"/>
      </w:tblGrid>
      <w:tr w:rsidR="0061089A" w:rsidRPr="0089249E" w14:paraId="734D3DC1" w14:textId="77777777" w:rsidTr="00983EB5">
        <w:tc>
          <w:tcPr>
            <w:tcW w:w="578" w:type="dxa"/>
          </w:tcPr>
          <w:p w14:paraId="322CDDA8" w14:textId="77777777" w:rsidR="0061089A" w:rsidRPr="0089249E" w:rsidRDefault="00B819A6" w:rsidP="0089249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753" w:type="dxa"/>
          </w:tcPr>
          <w:p w14:paraId="7E403664" w14:textId="77777777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Query</w:t>
            </w:r>
          </w:p>
        </w:tc>
        <w:tc>
          <w:tcPr>
            <w:tcW w:w="1700" w:type="dxa"/>
          </w:tcPr>
          <w:p w14:paraId="00739BA9" w14:textId="77777777" w:rsidR="00983EB5" w:rsidRPr="0089249E" w:rsidRDefault="00983EB5" w:rsidP="0089249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esults</w:t>
            </w:r>
          </w:p>
          <w:p w14:paraId="6E274349" w14:textId="77777777" w:rsidR="0061089A" w:rsidRPr="0089249E" w:rsidRDefault="0061089A" w:rsidP="0089249E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1089A" w:rsidRPr="0089249E" w14:paraId="0D6BEC03" w14:textId="77777777" w:rsidTr="00983EB5">
        <w:tc>
          <w:tcPr>
            <w:tcW w:w="578" w:type="dxa"/>
          </w:tcPr>
          <w:p w14:paraId="7547129E" w14:textId="77777777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</w:t>
            </w:r>
          </w:p>
        </w:tc>
        <w:tc>
          <w:tcPr>
            <w:tcW w:w="7753" w:type="dxa"/>
          </w:tcPr>
          <w:p w14:paraId="5FEC125A" w14:textId="71484ECC" w:rsidR="0061089A" w:rsidRPr="0089249E" w:rsidRDefault="0061089A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(((((((((anticholinergic*[Title]) OR anticholinergic*[Title/Abstract]) OR cholinergic antagonist[Title]) OR cholinergic antagonist[Title/Abstract]) OR cholinolytic*[Title]) OR cholinolytic*[Title/Abstract]) OR antimuscarinic*[Title]) OR antimuscarinic*[Title/Abstract])) </w:t>
            </w:r>
          </w:p>
        </w:tc>
        <w:tc>
          <w:tcPr>
            <w:tcW w:w="1700" w:type="dxa"/>
          </w:tcPr>
          <w:p w14:paraId="7E88F0A4" w14:textId="77777777" w:rsidR="00983EB5" w:rsidRPr="0089249E" w:rsidRDefault="00983EB5" w:rsidP="0089249E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color w:val="000000"/>
                <w:sz w:val="24"/>
                <w:szCs w:val="24"/>
              </w:rPr>
              <w:t>16,743</w:t>
            </w:r>
          </w:p>
          <w:p w14:paraId="6684BDA2" w14:textId="77777777" w:rsidR="0061089A" w:rsidRPr="0089249E" w:rsidRDefault="0061089A" w:rsidP="0089249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1089A" w:rsidRPr="0089249E" w14:paraId="02AD4431" w14:textId="77777777" w:rsidTr="00983EB5">
        <w:tc>
          <w:tcPr>
            <w:tcW w:w="578" w:type="dxa"/>
          </w:tcPr>
          <w:p w14:paraId="0049E1BF" w14:textId="77777777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7753" w:type="dxa"/>
          </w:tcPr>
          <w:p w14:paraId="2D6607C6" w14:textId="77777777" w:rsidR="0061089A" w:rsidRPr="0089249E" w:rsidRDefault="0061089A" w:rsidP="0089249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((((((executive function[Title]) OR executive function[Title/Abstract])) OR ((((((((((((((((mental state[Title]) OR mental state[Title/Abstract]) OR cognit*[Title]) OR cognit*[Title/Abstract]) OR memory[Title]) OR memory[Title/Abstract]) OR learn*[Title]) OR learn*[Title/Abstract]) OR recall[Title]) OR recall[Title/Abstract]) OR attention[Title]) OR attention[Title/Abstract]) OR concentration[Title]) OR concentration[Title/Abstract]) OR focus[Title]) OR focus[Title/Abstract]))) OR (((((("Cognition"[Mesh]) OR "Memory"[Mesh]) OR "Learning"[Mesh]) OR "Mental Recall"[Mesh]) OR "Attention"[Mesh]) OR "Executive Function"[Mesh]))</w:t>
            </w:r>
          </w:p>
        </w:tc>
        <w:tc>
          <w:tcPr>
            <w:tcW w:w="1700" w:type="dxa"/>
          </w:tcPr>
          <w:p w14:paraId="3E44F0ED" w14:textId="77777777" w:rsidR="00983EB5" w:rsidRPr="0089249E" w:rsidRDefault="00983EB5" w:rsidP="0089249E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color w:val="000000"/>
                <w:sz w:val="24"/>
                <w:szCs w:val="24"/>
              </w:rPr>
              <w:t>3,153,723</w:t>
            </w:r>
          </w:p>
          <w:p w14:paraId="75DB8C96" w14:textId="77777777" w:rsidR="0061089A" w:rsidRPr="0089249E" w:rsidRDefault="0061089A" w:rsidP="0089249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61089A" w:rsidRPr="0089249E" w14:paraId="26425E6A" w14:textId="77777777" w:rsidTr="00983EB5">
        <w:tc>
          <w:tcPr>
            <w:tcW w:w="578" w:type="dxa"/>
          </w:tcPr>
          <w:p w14:paraId="4C1DBC47" w14:textId="77777777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3</w:t>
            </w:r>
          </w:p>
        </w:tc>
        <w:tc>
          <w:tcPr>
            <w:tcW w:w="7753" w:type="dxa"/>
          </w:tcPr>
          <w:p w14:paraId="2BCCDDA4" w14:textId="77777777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 AND #2</w:t>
            </w:r>
          </w:p>
        </w:tc>
        <w:tc>
          <w:tcPr>
            <w:tcW w:w="1700" w:type="dxa"/>
          </w:tcPr>
          <w:p w14:paraId="0B3C602D" w14:textId="7E03E40A" w:rsidR="0061089A" w:rsidRPr="0089249E" w:rsidRDefault="00983EB5" w:rsidP="0089249E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89249E">
              <w:rPr>
                <w:rFonts w:ascii="Arial" w:hAnsi="Arial" w:cs="Arial"/>
                <w:color w:val="000000"/>
                <w:sz w:val="24"/>
                <w:szCs w:val="24"/>
              </w:rPr>
              <w:t>3,119</w:t>
            </w:r>
          </w:p>
        </w:tc>
      </w:tr>
    </w:tbl>
    <w:p w14:paraId="5B2CC799" w14:textId="77777777" w:rsidR="0061089A" w:rsidRPr="0089249E" w:rsidRDefault="0061089A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5FF2102C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4634EC9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0D256F3" w14:textId="77777777" w:rsidR="007F2DC2" w:rsidRPr="0089249E" w:rsidRDefault="007F2DC2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05E91A1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7058FCD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6B6A7BCB" w14:textId="77777777" w:rsidR="00311AB5" w:rsidRPr="0089249E" w:rsidRDefault="00311AB5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5753AC4C" w14:textId="77777777" w:rsidR="008B6EEE" w:rsidRPr="0089249E" w:rsidRDefault="008B6EE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br/>
      </w:r>
    </w:p>
    <w:p w14:paraId="3AAD5427" w14:textId="77777777" w:rsidR="008B6EEE" w:rsidRPr="0089249E" w:rsidRDefault="008B6EE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br w:type="page"/>
      </w:r>
    </w:p>
    <w:p w14:paraId="6F1C1028" w14:textId="4005D446" w:rsidR="007F2DC2" w:rsidRPr="0089249E" w:rsidRDefault="007F2DC2" w:rsidP="008924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Cochrane</w:t>
      </w:r>
      <w:r w:rsidRPr="0089249E">
        <w:rPr>
          <w:rFonts w:ascii="Arial" w:hAnsi="Arial" w:cs="Arial"/>
          <w:sz w:val="24"/>
          <w:szCs w:val="24"/>
        </w:rPr>
        <w:t xml:space="preserve"> </w:t>
      </w:r>
      <w:r w:rsidRPr="0089249E">
        <w:rPr>
          <w:rFonts w:ascii="Arial" w:hAnsi="Arial" w:cs="Arial"/>
          <w:b/>
          <w:bCs/>
          <w:sz w:val="24"/>
          <w:szCs w:val="24"/>
        </w:rPr>
        <w:t>Library</w:t>
      </w:r>
      <w:r w:rsidRPr="0089249E">
        <w:rPr>
          <w:rFonts w:ascii="Arial" w:hAnsi="Arial" w:cs="Arial"/>
          <w:sz w:val="24"/>
          <w:szCs w:val="24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96"/>
        <w:gridCol w:w="7463"/>
        <w:gridCol w:w="1017"/>
      </w:tblGrid>
      <w:tr w:rsidR="007F2DC2" w:rsidRPr="0089249E" w14:paraId="7C17A90A" w14:textId="77777777" w:rsidTr="007F2DC2">
        <w:trPr>
          <w:trHeight w:val="346"/>
        </w:trPr>
        <w:tc>
          <w:tcPr>
            <w:tcW w:w="1101" w:type="dxa"/>
          </w:tcPr>
          <w:p w14:paraId="22A4C0A6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ID</w:t>
            </w:r>
          </w:p>
        </w:tc>
        <w:tc>
          <w:tcPr>
            <w:tcW w:w="7512" w:type="dxa"/>
          </w:tcPr>
          <w:p w14:paraId="257F6C5C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Search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46CC6E9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Hits</w:t>
            </w:r>
          </w:p>
        </w:tc>
      </w:tr>
      <w:tr w:rsidR="007F2DC2" w:rsidRPr="0089249E" w14:paraId="50525397" w14:textId="77777777" w:rsidTr="007F2DC2">
        <w:tc>
          <w:tcPr>
            <w:tcW w:w="1101" w:type="dxa"/>
          </w:tcPr>
          <w:p w14:paraId="32BCE104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12B91E7A" w14:textId="76503E41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(cholinergic antagonist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62D2E970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72</w:t>
            </w:r>
          </w:p>
        </w:tc>
      </w:tr>
      <w:tr w:rsidR="007F2DC2" w:rsidRPr="0089249E" w14:paraId="14DA8CF5" w14:textId="77777777" w:rsidTr="007F2DC2">
        <w:tc>
          <w:tcPr>
            <w:tcW w:w="1101" w:type="dxa"/>
          </w:tcPr>
          <w:p w14:paraId="015DA2E6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</w:t>
            </w:r>
          </w:p>
        </w:tc>
        <w:tc>
          <w:tcPr>
            <w:tcW w:w="7512" w:type="dxa"/>
          </w:tcPr>
          <w:p w14:paraId="0AED89E3" w14:textId="7F712FBB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anticholinergic*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55CF82D2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3207</w:t>
            </w:r>
          </w:p>
        </w:tc>
      </w:tr>
      <w:tr w:rsidR="007F2DC2" w:rsidRPr="0089249E" w14:paraId="0AAB3DC7" w14:textId="77777777" w:rsidTr="007F2DC2">
        <w:trPr>
          <w:trHeight w:val="73"/>
        </w:trPr>
        <w:tc>
          <w:tcPr>
            <w:tcW w:w="1101" w:type="dxa"/>
          </w:tcPr>
          <w:p w14:paraId="1F5E3E3D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3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7D867C94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cholinolytic*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B66327A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7F2DC2" w:rsidRPr="0089249E" w14:paraId="3AD07453" w14:textId="77777777" w:rsidTr="007F2DC2">
        <w:tc>
          <w:tcPr>
            <w:tcW w:w="1101" w:type="dxa"/>
          </w:tcPr>
          <w:p w14:paraId="666DAB65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4</w:t>
            </w:r>
          </w:p>
        </w:tc>
        <w:tc>
          <w:tcPr>
            <w:tcW w:w="7512" w:type="dxa"/>
          </w:tcPr>
          <w:p w14:paraId="18553310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(antimuscarinic*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17949979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728</w:t>
            </w:r>
          </w:p>
        </w:tc>
      </w:tr>
      <w:tr w:rsidR="007F2DC2" w:rsidRPr="0089249E" w14:paraId="39A4817E" w14:textId="77777777" w:rsidTr="007F2DC2">
        <w:tc>
          <w:tcPr>
            <w:tcW w:w="1101" w:type="dxa"/>
          </w:tcPr>
          <w:p w14:paraId="6A0B64EC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5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703C6288" w14:textId="34411D55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 OR #2 OR #3 OR #4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579CE906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4056</w:t>
            </w:r>
          </w:p>
        </w:tc>
      </w:tr>
      <w:tr w:rsidR="007F2DC2" w:rsidRPr="0089249E" w14:paraId="4934E0F9" w14:textId="77777777" w:rsidTr="007F2DC2">
        <w:tc>
          <w:tcPr>
            <w:tcW w:w="1101" w:type="dxa"/>
          </w:tcPr>
          <w:p w14:paraId="77089157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6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49B529D3" w14:textId="410F1E38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executive function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46125ADE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4768</w:t>
            </w:r>
          </w:p>
        </w:tc>
      </w:tr>
      <w:tr w:rsidR="007F2DC2" w:rsidRPr="0089249E" w14:paraId="16344426" w14:textId="77777777" w:rsidTr="007F2DC2">
        <w:tc>
          <w:tcPr>
            <w:tcW w:w="1101" w:type="dxa"/>
          </w:tcPr>
          <w:p w14:paraId="0CA780A2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7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0FB2E2A7" w14:textId="7C072A19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mental state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5CADE4ED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8597</w:t>
            </w:r>
          </w:p>
        </w:tc>
      </w:tr>
      <w:tr w:rsidR="007F2DC2" w:rsidRPr="0089249E" w14:paraId="41B51260" w14:textId="77777777" w:rsidTr="007F2DC2">
        <w:tc>
          <w:tcPr>
            <w:tcW w:w="1101" w:type="dxa"/>
          </w:tcPr>
          <w:p w14:paraId="6E27166E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8</w:t>
            </w:r>
          </w:p>
        </w:tc>
        <w:tc>
          <w:tcPr>
            <w:tcW w:w="7512" w:type="dxa"/>
          </w:tcPr>
          <w:p w14:paraId="6C9475BD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(cognit*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1675D690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72230</w:t>
            </w:r>
          </w:p>
        </w:tc>
      </w:tr>
      <w:tr w:rsidR="007F2DC2" w:rsidRPr="0089249E" w14:paraId="5E9A915E" w14:textId="77777777" w:rsidTr="007F2DC2">
        <w:tc>
          <w:tcPr>
            <w:tcW w:w="1101" w:type="dxa"/>
          </w:tcPr>
          <w:p w14:paraId="5A8ED254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9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72CECA9C" w14:textId="39E70688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memory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023FA49B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2249</w:t>
            </w:r>
          </w:p>
        </w:tc>
      </w:tr>
      <w:tr w:rsidR="007F2DC2" w:rsidRPr="0089249E" w14:paraId="70EE4306" w14:textId="77777777" w:rsidTr="007F2DC2">
        <w:tc>
          <w:tcPr>
            <w:tcW w:w="1101" w:type="dxa"/>
          </w:tcPr>
          <w:p w14:paraId="6AC7B2CB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0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0A22F8F4" w14:textId="77777777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learn*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1D701BFC" w14:textId="585EE468" w:rsidR="007F2DC2" w:rsidRPr="0089249E" w:rsidRDefault="007F2DC2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9907</w:t>
            </w:r>
          </w:p>
        </w:tc>
      </w:tr>
      <w:tr w:rsidR="00E65B6E" w:rsidRPr="0089249E" w14:paraId="2857C69A" w14:textId="77777777" w:rsidTr="007F2DC2">
        <w:tc>
          <w:tcPr>
            <w:tcW w:w="1101" w:type="dxa"/>
          </w:tcPr>
          <w:p w14:paraId="7F8E2B05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1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2C94816D" w14:textId="4B6D4618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recall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5835F07D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9250</w:t>
            </w:r>
          </w:p>
        </w:tc>
      </w:tr>
      <w:tr w:rsidR="00E65B6E" w:rsidRPr="0089249E" w14:paraId="142F0551" w14:textId="77777777" w:rsidTr="007F2DC2">
        <w:tc>
          <w:tcPr>
            <w:tcW w:w="1101" w:type="dxa"/>
          </w:tcPr>
          <w:p w14:paraId="4A6AB798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2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011BB981" w14:textId="3A26D82B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attention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1FA83CBE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9001</w:t>
            </w:r>
          </w:p>
        </w:tc>
      </w:tr>
      <w:tr w:rsidR="00E65B6E" w:rsidRPr="0089249E" w14:paraId="7F3BEC76" w14:textId="77777777" w:rsidTr="007F2DC2">
        <w:tc>
          <w:tcPr>
            <w:tcW w:w="1101" w:type="dxa"/>
          </w:tcPr>
          <w:p w14:paraId="6AEBAD8E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3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11EE2708" w14:textId="7F3FAE1A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concentration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785C126E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94765</w:t>
            </w:r>
          </w:p>
        </w:tc>
      </w:tr>
      <w:tr w:rsidR="00E65B6E" w:rsidRPr="0089249E" w14:paraId="19492D2F" w14:textId="77777777" w:rsidTr="007F2DC2">
        <w:tc>
          <w:tcPr>
            <w:tcW w:w="1101" w:type="dxa"/>
          </w:tcPr>
          <w:p w14:paraId="38EB574A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4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588B94BE" w14:textId="49071C66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 xml:space="preserve"> (focus):</w:t>
            </w: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ti,ab,kw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7DD6174F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2682</w:t>
            </w:r>
          </w:p>
        </w:tc>
      </w:tr>
      <w:tr w:rsidR="00E65B6E" w:rsidRPr="0089249E" w14:paraId="479C54C1" w14:textId="77777777" w:rsidTr="007F2DC2">
        <w:tc>
          <w:tcPr>
            <w:tcW w:w="1101" w:type="dxa"/>
          </w:tcPr>
          <w:p w14:paraId="275724BD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5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2934F057" w14:textId="30D93FC2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descriptor: [Cognition] explode all trees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6EF4FD0A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9738</w:t>
            </w:r>
          </w:p>
        </w:tc>
      </w:tr>
      <w:tr w:rsidR="00E65B6E" w:rsidRPr="0089249E" w14:paraId="592FD76F" w14:textId="77777777" w:rsidTr="007F2DC2">
        <w:tc>
          <w:tcPr>
            <w:tcW w:w="1101" w:type="dxa"/>
          </w:tcPr>
          <w:p w14:paraId="536C4E26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6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58E6EB54" w14:textId="196FD2FD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descriptor: [Memory] explode all trees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DDED8CC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7297</w:t>
            </w:r>
          </w:p>
        </w:tc>
      </w:tr>
      <w:tr w:rsidR="00E65B6E" w:rsidRPr="0089249E" w14:paraId="018CCB99" w14:textId="77777777" w:rsidTr="007F2DC2">
        <w:tc>
          <w:tcPr>
            <w:tcW w:w="1101" w:type="dxa"/>
          </w:tcPr>
          <w:p w14:paraId="1B68A88D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7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1CB3357D" w14:textId="71FE01C2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descriptor: [Mental Recall] explode all trees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217AE77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357</w:t>
            </w:r>
          </w:p>
        </w:tc>
      </w:tr>
      <w:tr w:rsidR="00E65B6E" w:rsidRPr="0089249E" w14:paraId="00A770C4" w14:textId="77777777" w:rsidTr="007F2DC2">
        <w:tc>
          <w:tcPr>
            <w:tcW w:w="1101" w:type="dxa"/>
          </w:tcPr>
          <w:p w14:paraId="116B612F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8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355F4B83" w14:textId="3896651D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descriptor: [Attention] explode all trees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3E0C30C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5151</w:t>
            </w:r>
          </w:p>
        </w:tc>
      </w:tr>
      <w:tr w:rsidR="00E65B6E" w:rsidRPr="0089249E" w14:paraId="30EDFD08" w14:textId="77777777" w:rsidTr="007F2DC2">
        <w:tc>
          <w:tcPr>
            <w:tcW w:w="1101" w:type="dxa"/>
          </w:tcPr>
          <w:p w14:paraId="329DB4AB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19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24CF8F71" w14:textId="7CB1EA44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9249E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89249E">
              <w:rPr>
                <w:rFonts w:ascii="Arial" w:hAnsi="Arial" w:cs="Arial"/>
                <w:sz w:val="24"/>
                <w:szCs w:val="24"/>
              </w:rPr>
              <w:t xml:space="preserve"> descriptor: [Executive Function] explode all trees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49BE9F31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917</w:t>
            </w:r>
          </w:p>
        </w:tc>
      </w:tr>
      <w:tr w:rsidR="00E65B6E" w:rsidRPr="0089249E" w14:paraId="7CE53DEA" w14:textId="77777777" w:rsidTr="00311AB5">
        <w:trPr>
          <w:trHeight w:val="560"/>
        </w:trPr>
        <w:tc>
          <w:tcPr>
            <w:tcW w:w="1101" w:type="dxa"/>
          </w:tcPr>
          <w:p w14:paraId="3510FAC4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0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7512" w:type="dxa"/>
          </w:tcPr>
          <w:p w14:paraId="67710964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6 OR #7 OR #8 OR #9 OR #10 OR #11 OR #12 OR #13 OR #14 OR #15 OR #16 OR #17 OR #18 OR #19</w:t>
            </w:r>
          </w:p>
        </w:tc>
        <w:tc>
          <w:tcPr>
            <w:tcW w:w="963" w:type="dxa"/>
          </w:tcPr>
          <w:p w14:paraId="76823983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34940</w:t>
            </w:r>
          </w:p>
        </w:tc>
      </w:tr>
      <w:tr w:rsidR="00E65B6E" w:rsidRPr="0089249E" w14:paraId="7D574E8D" w14:textId="77777777" w:rsidTr="007F2DC2">
        <w:tc>
          <w:tcPr>
            <w:tcW w:w="1101" w:type="dxa"/>
          </w:tcPr>
          <w:p w14:paraId="0185266F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21</w:t>
            </w:r>
          </w:p>
        </w:tc>
        <w:tc>
          <w:tcPr>
            <w:tcW w:w="7512" w:type="dxa"/>
          </w:tcPr>
          <w:p w14:paraId="6C201D81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#5 AND #20</w:t>
            </w:r>
            <w:r w:rsidRPr="0089249E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963" w:type="dxa"/>
          </w:tcPr>
          <w:p w14:paraId="2718CC03" w14:textId="77777777" w:rsidR="00E65B6E" w:rsidRPr="0089249E" w:rsidRDefault="00E65B6E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869</w:t>
            </w:r>
          </w:p>
        </w:tc>
      </w:tr>
    </w:tbl>
    <w:p w14:paraId="196D71A8" w14:textId="77777777" w:rsidR="007F2DC2" w:rsidRPr="0089249E" w:rsidRDefault="007F2DC2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2ED34BC6" w14:textId="77777777" w:rsidR="008B6EEE" w:rsidRPr="0089249E" w:rsidRDefault="007F2DC2" w:rsidP="008924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9249E">
        <w:rPr>
          <w:rFonts w:ascii="Arial" w:hAnsi="Arial" w:cs="Arial"/>
          <w:sz w:val="24"/>
          <w:szCs w:val="24"/>
        </w:rPr>
        <w:tab/>
      </w:r>
    </w:p>
    <w:p w14:paraId="7E01C95E" w14:textId="77777777" w:rsidR="008B6EEE" w:rsidRPr="0089249E" w:rsidRDefault="008B6EEE" w:rsidP="008924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9249E">
        <w:rPr>
          <w:rFonts w:ascii="Arial" w:hAnsi="Arial" w:cs="Arial"/>
          <w:sz w:val="24"/>
          <w:szCs w:val="24"/>
        </w:rPr>
        <w:br w:type="page"/>
      </w:r>
    </w:p>
    <w:p w14:paraId="42BFD321" w14:textId="7B0EB34F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Scopus</w:t>
      </w:r>
      <w:r w:rsidRPr="0089249E">
        <w:rPr>
          <w:rFonts w:ascii="Arial" w:hAnsi="Arial" w:cs="Arial"/>
          <w:sz w:val="24"/>
          <w:szCs w:val="24"/>
        </w:rPr>
        <w:t>: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559"/>
        <w:gridCol w:w="1017"/>
      </w:tblGrid>
      <w:tr w:rsidR="0020249C" w:rsidRPr="0089249E" w14:paraId="462D11AB" w14:textId="77777777" w:rsidTr="0089249E">
        <w:tc>
          <w:tcPr>
            <w:tcW w:w="8559" w:type="dxa"/>
          </w:tcPr>
          <w:p w14:paraId="0A7C316E" w14:textId="77777777" w:rsidR="0020249C" w:rsidRPr="0089249E" w:rsidRDefault="00C96B41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Query</w:t>
            </w:r>
          </w:p>
        </w:tc>
        <w:tc>
          <w:tcPr>
            <w:tcW w:w="1017" w:type="dxa"/>
          </w:tcPr>
          <w:p w14:paraId="5981086D" w14:textId="77777777" w:rsidR="0020249C" w:rsidRPr="0089249E" w:rsidRDefault="00C96B41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Results</w:t>
            </w:r>
          </w:p>
        </w:tc>
      </w:tr>
      <w:tr w:rsidR="0020249C" w:rsidRPr="0089249E" w14:paraId="3731B9B9" w14:textId="77777777" w:rsidTr="0089249E">
        <w:tc>
          <w:tcPr>
            <w:tcW w:w="8559" w:type="dxa"/>
          </w:tcPr>
          <w:p w14:paraId="3AEBCA3B" w14:textId="50751FA6" w:rsidR="0020249C" w:rsidRPr="0089249E" w:rsidRDefault="0020249C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TITLE-ABS-KEY(anticholinergic* OR cholinergic antagonist OR cholinolytic* OR antimuscarinic*) AND TITLE-ABS-KEY((executive function) OR mental state OR cognit* OR memory OR learn*OR recall OR attention OR concentration OR focus) AND ( LIMIT-TO ( DOCTYPE,"</w:t>
            </w:r>
            <w:proofErr w:type="spellStart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ar</w:t>
            </w:r>
            <w:proofErr w:type="spellEnd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 xml:space="preserve">" ) OR LIMIT-TO ( </w:t>
            </w:r>
            <w:proofErr w:type="spellStart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DOCTYPE,"re</w:t>
            </w:r>
            <w:proofErr w:type="spellEnd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 xml:space="preserve">" ) OR LIMIT-TO ( </w:t>
            </w:r>
            <w:proofErr w:type="spellStart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DOCTYPE,"cp</w:t>
            </w:r>
            <w:proofErr w:type="spellEnd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 xml:space="preserve">" ) ) AND ( LIMIT-TO ( </w:t>
            </w:r>
            <w:proofErr w:type="spellStart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SRCTYPE,"j</w:t>
            </w:r>
            <w:proofErr w:type="spellEnd"/>
            <w:r w:rsidRPr="0089249E">
              <w:rPr>
                <w:rFonts w:ascii="Arial" w:hAnsi="Arial" w:cs="Arial"/>
                <w:color w:val="323232"/>
                <w:sz w:val="24"/>
                <w:szCs w:val="24"/>
              </w:rPr>
              <w:t>" ) )</w:t>
            </w:r>
          </w:p>
        </w:tc>
        <w:tc>
          <w:tcPr>
            <w:tcW w:w="1017" w:type="dxa"/>
          </w:tcPr>
          <w:p w14:paraId="02BA112E" w14:textId="77777777" w:rsidR="0020249C" w:rsidRPr="0089249E" w:rsidRDefault="00C96B41" w:rsidP="0089249E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9249E">
              <w:rPr>
                <w:rFonts w:ascii="Arial" w:hAnsi="Arial" w:cs="Arial"/>
                <w:sz w:val="24"/>
                <w:szCs w:val="24"/>
              </w:rPr>
              <w:t>217</w:t>
            </w:r>
          </w:p>
        </w:tc>
      </w:tr>
    </w:tbl>
    <w:p w14:paraId="09AEC7E7" w14:textId="77777777" w:rsidR="0020249C" w:rsidRPr="0089249E" w:rsidRDefault="0020249C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p w14:paraId="311DDC26" w14:textId="77777777" w:rsidR="008B6EEE" w:rsidRPr="0089249E" w:rsidRDefault="008B6EEE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br w:type="page"/>
      </w:r>
    </w:p>
    <w:p w14:paraId="11379D4C" w14:textId="25971C1A" w:rsidR="0020249C" w:rsidRPr="0089249E" w:rsidRDefault="003A1434" w:rsidP="0089249E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89249E">
        <w:rPr>
          <w:rFonts w:ascii="Arial" w:hAnsi="Arial" w:cs="Arial"/>
          <w:b/>
          <w:bCs/>
          <w:sz w:val="24"/>
          <w:szCs w:val="24"/>
        </w:rPr>
        <w:t>Web of Science</w:t>
      </w:r>
    </w:p>
    <w:tbl>
      <w:tblPr>
        <w:tblW w:w="5127" w:type="pct"/>
        <w:tblCellSpacing w:w="22" w:type="dxa"/>
        <w:tblInd w:w="-240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1402"/>
        <w:gridCol w:w="7550"/>
      </w:tblGrid>
      <w:tr w:rsidR="003A1434" w:rsidRPr="0089249E" w14:paraId="7B230D62" w14:textId="77777777" w:rsidTr="0089249E">
        <w:trPr>
          <w:tblCellSpacing w:w="22" w:type="dxa"/>
        </w:trPr>
        <w:tc>
          <w:tcPr>
            <w:tcW w:w="352" w:type="pct"/>
            <w:shd w:val="clear" w:color="auto" w:fill="E6E6E6"/>
            <w:hideMark/>
          </w:tcPr>
          <w:p w14:paraId="3C9CDFDD" w14:textId="77777777" w:rsidR="003A1434" w:rsidRPr="0089249E" w:rsidRDefault="003A1434" w:rsidP="0089249E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br/>
              <w:t>Set</w:t>
            </w:r>
          </w:p>
        </w:tc>
        <w:tc>
          <w:tcPr>
            <w:tcW w:w="0" w:type="auto"/>
            <w:shd w:val="clear" w:color="auto" w:fill="E6E6E6"/>
            <w:hideMark/>
          </w:tcPr>
          <w:p w14:paraId="6944F401" w14:textId="77777777" w:rsidR="003A1434" w:rsidRPr="0089249E" w:rsidRDefault="003A1434" w:rsidP="0089249E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br/>
              <w:t>Results</w:t>
            </w:r>
          </w:p>
        </w:tc>
        <w:tc>
          <w:tcPr>
            <w:tcW w:w="3934" w:type="pct"/>
            <w:shd w:val="clear" w:color="auto" w:fill="E6E6E6"/>
            <w:hideMark/>
          </w:tcPr>
          <w:p w14:paraId="1551B896" w14:textId="77777777" w:rsidR="003A1434" w:rsidRPr="0089249E" w:rsidRDefault="003A1434" w:rsidP="0089249E">
            <w:pPr>
              <w:spacing w:after="0" w:line="360" w:lineRule="auto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br/>
              <w:t xml:space="preserve">Save History / Create </w:t>
            </w:r>
            <w:proofErr w:type="spellStart"/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AlertOpen</w:t>
            </w:r>
            <w:proofErr w:type="spellEnd"/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 xml:space="preserve"> Saved History</w:t>
            </w:r>
          </w:p>
        </w:tc>
      </w:tr>
      <w:tr w:rsidR="003A1434" w:rsidRPr="0089249E" w14:paraId="1E92CB9E" w14:textId="77777777" w:rsidTr="0089249E">
        <w:trPr>
          <w:tblCellSpacing w:w="22" w:type="dxa"/>
        </w:trPr>
        <w:tc>
          <w:tcPr>
            <w:tcW w:w="352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AC55FF7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50FF47D8" w14:textId="77777777" w:rsidR="003A1434" w:rsidRPr="0089249E" w:rsidRDefault="00000000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4"/>
                <w:szCs w:val="24"/>
              </w:rPr>
            </w:pPr>
            <w:hyperlink r:id="rId4" w:tooltip="Click to view the results" w:history="1">
              <w:r w:rsidR="003A1434" w:rsidRPr="0089249E">
                <w:rPr>
                  <w:rFonts w:ascii="Arial" w:eastAsia="Times New Roman" w:hAnsi="Arial" w:cs="Arial"/>
                  <w:b/>
                  <w:bCs/>
                  <w:color w:val="005A84"/>
                  <w:sz w:val="24"/>
                  <w:szCs w:val="24"/>
                </w:rPr>
                <w:t>317</w:t>
              </w:r>
            </w:hyperlink>
          </w:p>
        </w:tc>
        <w:tc>
          <w:tcPr>
            <w:tcW w:w="3934" w:type="pct"/>
            <w:shd w:val="clear" w:color="auto" w:fill="F8F8F8"/>
            <w:hideMark/>
          </w:tcPr>
          <w:p w14:paraId="6C73FD63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ITLE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("executive function" OR mental state OR cognit* OR memory OR learn*OR recall OR attention OR concentration OR focus) </w:t>
            </w:r>
            <w:r w:rsidRPr="0089249E">
              <w:rPr>
                <w:rFonts w:ascii="Arial" w:eastAsia="Times New Roman" w:hAnsi="Arial" w:cs="Arial"/>
                <w:i/>
                <w:iCs/>
                <w:color w:val="333333"/>
                <w:sz w:val="24"/>
                <w:szCs w:val="24"/>
              </w:rPr>
              <w:t>AND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</w:t>
            </w: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ITLE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(anticholinergic* OR cholinergic antagonist OR cholinolytic* OR antimuscarinic*)</w:t>
            </w:r>
          </w:p>
          <w:p w14:paraId="38CCA997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3A1434" w:rsidRPr="0089249E" w14:paraId="52E92542" w14:textId="77777777" w:rsidTr="0089249E">
        <w:trPr>
          <w:tblCellSpacing w:w="22" w:type="dxa"/>
        </w:trPr>
        <w:tc>
          <w:tcPr>
            <w:tcW w:w="352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09A2400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3463BEEF" w14:textId="77777777" w:rsidR="003A1434" w:rsidRPr="0089249E" w:rsidRDefault="00000000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4"/>
                <w:szCs w:val="24"/>
              </w:rPr>
            </w:pPr>
            <w:hyperlink r:id="rId5" w:tooltip="Click to view the results" w:history="1">
              <w:r w:rsidR="003A1434" w:rsidRPr="0089249E">
                <w:rPr>
                  <w:rFonts w:ascii="Arial" w:eastAsia="Times New Roman" w:hAnsi="Arial" w:cs="Arial"/>
                  <w:b/>
                  <w:bCs/>
                  <w:color w:val="005A84"/>
                  <w:sz w:val="24"/>
                  <w:szCs w:val="24"/>
                </w:rPr>
                <w:t>725</w:t>
              </w:r>
            </w:hyperlink>
          </w:p>
        </w:tc>
        <w:tc>
          <w:tcPr>
            <w:tcW w:w="3934" w:type="pct"/>
            <w:shd w:val="clear" w:color="auto" w:fill="F8F8F8"/>
            <w:hideMark/>
          </w:tcPr>
          <w:p w14:paraId="71A0B3BC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OPIC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("executive function" OR mental state OR cognit* OR memory OR learn*OR recall OR attention OR concentration OR focus) </w:t>
            </w:r>
            <w:r w:rsidRPr="0089249E">
              <w:rPr>
                <w:rFonts w:ascii="Arial" w:eastAsia="Times New Roman" w:hAnsi="Arial" w:cs="Arial"/>
                <w:i/>
                <w:iCs/>
                <w:color w:val="333333"/>
                <w:sz w:val="24"/>
                <w:szCs w:val="24"/>
              </w:rPr>
              <w:t>AND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</w:t>
            </w: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ITLE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(anticholinergic* OR cholinergic antagonist OR cholinolytic* OR antimuscarinic*)</w:t>
            </w:r>
          </w:p>
          <w:p w14:paraId="3D1C21A1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color w:val="2A2D35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2A2D35"/>
                <w:sz w:val="24"/>
                <w:szCs w:val="24"/>
              </w:rPr>
              <w:t>Refined by:</w:t>
            </w:r>
            <w:r w:rsidRPr="0089249E">
              <w:rPr>
                <w:rFonts w:ascii="Arial" w:eastAsia="Times New Roman" w:hAnsi="Arial" w:cs="Arial"/>
                <w:color w:val="2A2D35"/>
                <w:sz w:val="24"/>
                <w:szCs w:val="24"/>
              </w:rPr>
              <w:t> </w:t>
            </w:r>
            <w:r w:rsidRPr="0089249E">
              <w:rPr>
                <w:rFonts w:ascii="Arial" w:eastAsia="Times New Roman" w:hAnsi="Arial" w:cs="Arial"/>
                <w:b/>
                <w:bCs/>
                <w:color w:val="2A2D35"/>
                <w:sz w:val="24"/>
                <w:szCs w:val="24"/>
              </w:rPr>
              <w:t>DOCUMENT TYPES:</w:t>
            </w:r>
            <w:r w:rsidRPr="0089249E">
              <w:rPr>
                <w:rFonts w:ascii="Arial" w:eastAsia="Times New Roman" w:hAnsi="Arial" w:cs="Arial"/>
                <w:color w:val="2A2D35"/>
                <w:sz w:val="24"/>
                <w:szCs w:val="24"/>
              </w:rPr>
              <w:t> ( ARTICLE OR MEETING ABSTRACT OR REVIEW OR PROCEEDINGS PAPER )</w:t>
            </w:r>
          </w:p>
          <w:p w14:paraId="7B42F620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3A1434" w:rsidRPr="0089249E" w14:paraId="68EB1BB7" w14:textId="77777777" w:rsidTr="0089249E">
        <w:trPr>
          <w:tblCellSpacing w:w="22" w:type="dxa"/>
        </w:trPr>
        <w:tc>
          <w:tcPr>
            <w:tcW w:w="352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54723BA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25326CBD" w14:textId="77777777" w:rsidR="003A1434" w:rsidRPr="0089249E" w:rsidRDefault="00000000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2A2D35"/>
                <w:sz w:val="24"/>
                <w:szCs w:val="24"/>
              </w:rPr>
            </w:pPr>
            <w:hyperlink r:id="rId6" w:tooltip="Click to view the results" w:history="1">
              <w:r w:rsidR="003A1434" w:rsidRPr="0089249E">
                <w:rPr>
                  <w:rFonts w:ascii="Arial" w:eastAsia="Times New Roman" w:hAnsi="Arial" w:cs="Arial"/>
                  <w:b/>
                  <w:bCs/>
                  <w:color w:val="005A84"/>
                  <w:sz w:val="24"/>
                  <w:szCs w:val="24"/>
                </w:rPr>
                <w:t>767</w:t>
              </w:r>
            </w:hyperlink>
          </w:p>
        </w:tc>
        <w:tc>
          <w:tcPr>
            <w:tcW w:w="3934" w:type="pct"/>
            <w:shd w:val="clear" w:color="auto" w:fill="F8F8F8"/>
            <w:hideMark/>
          </w:tcPr>
          <w:p w14:paraId="1A826428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color w:val="333333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OPIC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("executive function" OR mental state OR cognit* OR memory OR learn*OR recall OR attention OR concentration OR focus) </w:t>
            </w:r>
            <w:r w:rsidRPr="0089249E">
              <w:rPr>
                <w:rFonts w:ascii="Arial" w:eastAsia="Times New Roman" w:hAnsi="Arial" w:cs="Arial"/>
                <w:i/>
                <w:iCs/>
                <w:color w:val="333333"/>
                <w:sz w:val="24"/>
                <w:szCs w:val="24"/>
              </w:rPr>
              <w:t>AND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 </w:t>
            </w:r>
            <w:r w:rsidRPr="0089249E"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</w:rPr>
              <w:t>TITLE:</w:t>
            </w:r>
            <w:r w:rsidRPr="0089249E">
              <w:rPr>
                <w:rFonts w:ascii="Arial" w:eastAsia="Times New Roman" w:hAnsi="Arial" w:cs="Arial"/>
                <w:color w:val="333333"/>
                <w:sz w:val="24"/>
                <w:szCs w:val="24"/>
              </w:rPr>
              <w:t>(anticholinergic* OR cholinergic antagonist OR cholinolytic* OR antimuscarinic*)</w:t>
            </w:r>
          </w:p>
          <w:p w14:paraId="17490FAD" w14:textId="77777777" w:rsidR="003A1434" w:rsidRPr="0089249E" w:rsidRDefault="003A1434" w:rsidP="0089249E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i/>
                <w:iCs/>
                <w:color w:val="666666"/>
                <w:sz w:val="24"/>
                <w:szCs w:val="24"/>
              </w:rPr>
              <w:t>Indexes=SCI-EXPANDED, SSCI, A&amp;HCI, CPCI-S, CPCI-SSH, BKCI-S, BKCI-SSH, ESCI, CCR-EXPANDED, IC Timespan=All years</w:t>
            </w:r>
          </w:p>
        </w:tc>
      </w:tr>
      <w:tr w:rsidR="003A1434" w:rsidRPr="0089249E" w14:paraId="1F43B3CA" w14:textId="77777777" w:rsidTr="0089249E">
        <w:trPr>
          <w:tblCellSpacing w:w="22" w:type="dxa"/>
        </w:trPr>
        <w:tc>
          <w:tcPr>
            <w:tcW w:w="352" w:type="pct"/>
            <w:shd w:val="clear" w:color="auto" w:fill="E6E6E6"/>
            <w:hideMark/>
          </w:tcPr>
          <w:p w14:paraId="1E931A58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2A2D35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2A2D35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E6E6E6"/>
            <w:hideMark/>
          </w:tcPr>
          <w:p w14:paraId="0C6653CD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2A2D35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2A2D35"/>
                <w:sz w:val="24"/>
                <w:szCs w:val="24"/>
              </w:rPr>
              <w:t> </w:t>
            </w:r>
          </w:p>
        </w:tc>
        <w:tc>
          <w:tcPr>
            <w:tcW w:w="3934" w:type="pct"/>
            <w:shd w:val="clear" w:color="auto" w:fill="E6E6E6"/>
            <w:hideMark/>
          </w:tcPr>
          <w:p w14:paraId="4CA98AEE" w14:textId="77777777" w:rsidR="003A1434" w:rsidRPr="0089249E" w:rsidRDefault="003A1434" w:rsidP="0089249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2A2D35"/>
                <w:sz w:val="24"/>
                <w:szCs w:val="24"/>
              </w:rPr>
            </w:pPr>
            <w:r w:rsidRPr="0089249E">
              <w:rPr>
                <w:rFonts w:ascii="Arial" w:eastAsia="Times New Roman" w:hAnsi="Arial" w:cs="Arial"/>
                <w:color w:val="2A2D35"/>
                <w:sz w:val="24"/>
                <w:szCs w:val="24"/>
              </w:rPr>
              <w:t> </w:t>
            </w:r>
          </w:p>
        </w:tc>
      </w:tr>
    </w:tbl>
    <w:p w14:paraId="0355125F" w14:textId="77777777" w:rsidR="003A1434" w:rsidRPr="0089249E" w:rsidRDefault="003A1434" w:rsidP="0089249E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3A1434" w:rsidRPr="0089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44F9"/>
    <w:rsid w:val="00163C22"/>
    <w:rsid w:val="001B731E"/>
    <w:rsid w:val="0020249C"/>
    <w:rsid w:val="00311AB5"/>
    <w:rsid w:val="003A1434"/>
    <w:rsid w:val="00470BB5"/>
    <w:rsid w:val="005266B4"/>
    <w:rsid w:val="00586797"/>
    <w:rsid w:val="005F0BB1"/>
    <w:rsid w:val="0061089A"/>
    <w:rsid w:val="006528B8"/>
    <w:rsid w:val="006F03FB"/>
    <w:rsid w:val="00732FD6"/>
    <w:rsid w:val="00776491"/>
    <w:rsid w:val="007F2DC2"/>
    <w:rsid w:val="0089249E"/>
    <w:rsid w:val="008B6EEE"/>
    <w:rsid w:val="00944637"/>
    <w:rsid w:val="00983EB5"/>
    <w:rsid w:val="009A3891"/>
    <w:rsid w:val="00AA7671"/>
    <w:rsid w:val="00AF2B43"/>
    <w:rsid w:val="00B819A6"/>
    <w:rsid w:val="00BB7A4F"/>
    <w:rsid w:val="00BC44F9"/>
    <w:rsid w:val="00C96B41"/>
    <w:rsid w:val="00DC5D99"/>
    <w:rsid w:val="00E65B6E"/>
    <w:rsid w:val="00FC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B079B"/>
  <w15:docId w15:val="{42C62900-833C-4E9D-B8A4-A0455F36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528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A14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A14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6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lib.wosg.ir/summary.do;jsessionid=D457B3483A55FA92F76EF1EAE7C97F6A?product=WOS&amp;doc=1&amp;qid=3&amp;SID=6Cw6J91ajKy2llJCVIM&amp;search_mode=GeneralSearch&amp;update_back2search_link_param=yes" TargetMode="External"/><Relationship Id="rId5" Type="http://schemas.openxmlformats.org/officeDocument/2006/relationships/hyperlink" Target="http://apps.lib.wosg.ir/summary.do;jsessionid=D457B3483A55FA92F76EF1EAE7C97F6A?product=WOS&amp;doc=1&amp;qid=4&amp;SID=6Cw6J91ajKy2llJCVIM&amp;search_mode=GeneralSearch&amp;update_back2search_link_param=yes" TargetMode="External"/><Relationship Id="rId4" Type="http://schemas.openxmlformats.org/officeDocument/2006/relationships/hyperlink" Target="http://apps.lib.wosg.ir/summary.do;jsessionid=D457B3483A55FA92F76EF1EAE7C97F6A?product=WOS&amp;doc=1&amp;qid=6&amp;SID=6Cw6J91ajKy2llJCVIM&amp;search_mode=General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1057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BM</dc:creator>
  <cp:lastModifiedBy>Denise Ieiri de Moraes</cp:lastModifiedBy>
  <cp:revision>20</cp:revision>
  <dcterms:created xsi:type="dcterms:W3CDTF">2021-01-25T06:15:00Z</dcterms:created>
  <dcterms:modified xsi:type="dcterms:W3CDTF">2022-12-20T15:30:00Z</dcterms:modified>
</cp:coreProperties>
</file>